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5D8C9" w14:textId="77777777" w:rsidR="0060505A" w:rsidRPr="00487B7D" w:rsidRDefault="0060505A" w:rsidP="0060505A">
      <w:pPr>
        <w:spacing w:after="0" w:line="480" w:lineRule="auto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</w:p>
    <w:p w14:paraId="3E0A5D27" w14:textId="77777777" w:rsidR="0060505A" w:rsidRPr="00487B7D" w:rsidRDefault="0060505A" w:rsidP="0060505A">
      <w:pPr>
        <w:spacing w:after="0" w:line="480" w:lineRule="auto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</w:p>
    <w:p w14:paraId="2EA47B9C" w14:textId="77777777" w:rsidR="0060505A" w:rsidRPr="00487B7D" w:rsidRDefault="0060505A" w:rsidP="0060505A">
      <w:pPr>
        <w:spacing w:after="0" w:line="360" w:lineRule="auto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 w:rsidRPr="00487B7D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Table S1. </w:t>
      </w:r>
      <w:r w:rsidRPr="00487B7D">
        <w:rPr>
          <w:rFonts w:ascii="Arial" w:hAnsi="Arial" w:cs="Arial"/>
          <w:b/>
          <w:bCs/>
        </w:rPr>
        <w:t>Comparison of risk scores across geographic regions (Kruskal-Wallis test followed by post-hoc pairwise analysis with Bonferroni correction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95"/>
        <w:gridCol w:w="1595"/>
        <w:gridCol w:w="1183"/>
        <w:gridCol w:w="1051"/>
        <w:gridCol w:w="1828"/>
        <w:gridCol w:w="1395"/>
        <w:gridCol w:w="222"/>
      </w:tblGrid>
      <w:tr w:rsidR="0060505A" w:rsidRPr="00487B7D" w14:paraId="184541F9" w14:textId="77777777" w:rsidTr="00FD7DE5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6CC5C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7AEA92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roup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5B456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-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42428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BCF00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djusted 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D0FCE1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ignific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22153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505A" w:rsidRPr="00487B7D" w14:paraId="3580A12D" w14:textId="77777777" w:rsidTr="00FD7DE5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0B89C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entral Afr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719A2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astern Afr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F10F9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,352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B1858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0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B36D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D0CB3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D2065" w14:textId="77777777" w:rsidR="0060505A" w:rsidRPr="00487B7D" w:rsidRDefault="0060505A" w:rsidP="00FD7DE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505A" w:rsidRPr="00487B7D" w14:paraId="6F094C28" w14:textId="77777777" w:rsidTr="00FD7DE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41710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entral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580E0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r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DF6D5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,68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2FAC2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09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B2DA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918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C2EE2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F7E34" w14:textId="77777777" w:rsidR="0060505A" w:rsidRPr="00487B7D" w:rsidRDefault="0060505A" w:rsidP="00FD7DE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505A" w:rsidRPr="00487B7D" w14:paraId="105F15C2" w14:textId="77777777" w:rsidTr="00FD7DE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B8E5F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entral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1A576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u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55644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3,2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B439A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00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D2517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01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4BB66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FBF0" w14:textId="77777777" w:rsidR="0060505A" w:rsidRPr="00487B7D" w:rsidRDefault="0060505A" w:rsidP="00FD7DE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505A" w:rsidRPr="00487B7D" w14:paraId="59C75279" w14:textId="77777777" w:rsidTr="00FD7DE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278B6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entral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DB1A9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st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58E89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5,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A1E6B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,9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EA6E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,9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4597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A493" w14:textId="77777777" w:rsidR="0060505A" w:rsidRPr="00487B7D" w:rsidRDefault="0060505A" w:rsidP="00FD7DE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505A" w:rsidRPr="00487B7D" w14:paraId="4EE19E6D" w14:textId="77777777" w:rsidTr="00FD7DE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D934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ast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07349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r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397B9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,26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9D1A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207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7C2E4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C7381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7EB10" w14:textId="77777777" w:rsidR="0060505A" w:rsidRPr="00487B7D" w:rsidRDefault="0060505A" w:rsidP="00FD7DE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505A" w:rsidRPr="00487B7D" w14:paraId="7FCA81CC" w14:textId="77777777" w:rsidTr="00FD7DE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79EBA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ast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12B53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u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7DC41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8,46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97FEF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,55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DB0E3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,55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7F617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8B37D" w14:textId="77777777" w:rsidR="0060505A" w:rsidRPr="00487B7D" w:rsidRDefault="0060505A" w:rsidP="00FD7DE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505A" w:rsidRPr="00487B7D" w14:paraId="1215BDFB" w14:textId="77777777" w:rsidTr="00FD7DE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26294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ast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C77CC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st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C9125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7,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0F95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,5E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7AA7D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,5E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42B7E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54F74" w14:textId="77777777" w:rsidR="0060505A" w:rsidRPr="00487B7D" w:rsidRDefault="0060505A" w:rsidP="00FD7DE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505A" w:rsidRPr="00487B7D" w14:paraId="0C6CA873" w14:textId="77777777" w:rsidTr="00FD7DE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5F96F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r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EFA75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u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B19E5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5,15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D334B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,5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59A90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,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769BD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795D" w14:textId="77777777" w:rsidR="0060505A" w:rsidRPr="00487B7D" w:rsidRDefault="0060505A" w:rsidP="00FD7DE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505A" w:rsidRPr="00487B7D" w14:paraId="5608C6D2" w14:textId="77777777" w:rsidTr="00FD7DE5">
        <w:trPr>
          <w:trHeight w:val="289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86F814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rthern Afri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E7E8DD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stern Afri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DD38B5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7,584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D54A19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,33E-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8892D3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,33E-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75784C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4FF09" w14:textId="77777777" w:rsidR="0060505A" w:rsidRPr="00487B7D" w:rsidRDefault="0060505A" w:rsidP="00FD7DE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505A" w:rsidRPr="00487B7D" w14:paraId="67F8CD25" w14:textId="77777777" w:rsidTr="00FD7DE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05C3A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uther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9EF329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ster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E360C9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,26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4C049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204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16C03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99179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9577" w14:textId="77777777" w:rsidR="0060505A" w:rsidRPr="00487B7D" w:rsidRDefault="0060505A" w:rsidP="00FD7DE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EE2F941" w14:textId="77777777" w:rsidR="0060505A" w:rsidRPr="00487B7D" w:rsidRDefault="0060505A" w:rsidP="0060505A">
      <w:pPr>
        <w:spacing w:line="360" w:lineRule="auto"/>
        <w:rPr>
          <w:rFonts w:ascii="Arial" w:hAnsi="Arial" w:cs="Arial"/>
          <w:sz w:val="20"/>
          <w:szCs w:val="20"/>
        </w:rPr>
      </w:pPr>
      <w:r w:rsidRPr="00487B7D">
        <w:rPr>
          <w:rFonts w:ascii="Arial" w:hAnsi="Arial" w:cs="Arial"/>
          <w:sz w:val="20"/>
          <w:szCs w:val="20"/>
        </w:rPr>
        <w:t xml:space="preserve">ns: non-significant; </w:t>
      </w:r>
      <w:proofErr w:type="gramStart"/>
      <w:r w:rsidRPr="00487B7D">
        <w:rPr>
          <w:rFonts w:ascii="Arial" w:hAnsi="Arial" w:cs="Arial"/>
          <w:sz w:val="20"/>
          <w:szCs w:val="20"/>
        </w:rPr>
        <w:t>* :</w:t>
      </w:r>
      <w:proofErr w:type="gramEnd"/>
      <w:r w:rsidRPr="00487B7D">
        <w:rPr>
          <w:rFonts w:ascii="Arial" w:hAnsi="Arial" w:cs="Arial"/>
          <w:sz w:val="20"/>
          <w:szCs w:val="20"/>
        </w:rPr>
        <w:t xml:space="preserve"> p-</w:t>
      </w:r>
      <w:proofErr w:type="spellStart"/>
      <w:r w:rsidRPr="00487B7D">
        <w:rPr>
          <w:rFonts w:ascii="Arial" w:hAnsi="Arial" w:cs="Arial"/>
          <w:sz w:val="20"/>
          <w:szCs w:val="20"/>
        </w:rPr>
        <w:t>val</w:t>
      </w:r>
      <w:proofErr w:type="spellEnd"/>
      <w:r w:rsidRPr="00487B7D">
        <w:rPr>
          <w:rFonts w:ascii="Arial" w:hAnsi="Arial" w:cs="Arial"/>
          <w:sz w:val="20"/>
          <w:szCs w:val="20"/>
        </w:rPr>
        <w:t xml:space="preserve"> &lt; 0.05; ** : p-</w:t>
      </w:r>
      <w:proofErr w:type="spellStart"/>
      <w:r w:rsidRPr="00487B7D">
        <w:rPr>
          <w:rFonts w:ascii="Arial" w:hAnsi="Arial" w:cs="Arial"/>
          <w:sz w:val="20"/>
          <w:szCs w:val="20"/>
        </w:rPr>
        <w:t>val</w:t>
      </w:r>
      <w:proofErr w:type="spellEnd"/>
      <w:r w:rsidRPr="00487B7D">
        <w:rPr>
          <w:rFonts w:ascii="Arial" w:hAnsi="Arial" w:cs="Arial"/>
          <w:sz w:val="20"/>
          <w:szCs w:val="20"/>
        </w:rPr>
        <w:t xml:space="preserve"> &lt;0.01; *** : p-</w:t>
      </w:r>
      <w:proofErr w:type="spellStart"/>
      <w:r w:rsidRPr="00487B7D">
        <w:rPr>
          <w:rFonts w:ascii="Arial" w:hAnsi="Arial" w:cs="Arial"/>
          <w:sz w:val="20"/>
          <w:szCs w:val="20"/>
        </w:rPr>
        <w:t>val</w:t>
      </w:r>
      <w:proofErr w:type="spellEnd"/>
      <w:r w:rsidRPr="00487B7D">
        <w:rPr>
          <w:rFonts w:ascii="Arial" w:hAnsi="Arial" w:cs="Arial"/>
          <w:sz w:val="20"/>
          <w:szCs w:val="20"/>
        </w:rPr>
        <w:t xml:space="preserve"> &lt;0.001; **** : p-</w:t>
      </w:r>
      <w:proofErr w:type="spellStart"/>
      <w:r w:rsidRPr="00487B7D">
        <w:rPr>
          <w:rFonts w:ascii="Arial" w:hAnsi="Arial" w:cs="Arial"/>
          <w:sz w:val="20"/>
          <w:szCs w:val="20"/>
        </w:rPr>
        <w:t>val</w:t>
      </w:r>
      <w:proofErr w:type="spellEnd"/>
      <w:r w:rsidRPr="00487B7D">
        <w:rPr>
          <w:rFonts w:ascii="Arial" w:hAnsi="Arial" w:cs="Arial"/>
          <w:sz w:val="20"/>
          <w:szCs w:val="20"/>
        </w:rPr>
        <w:t xml:space="preserve"> &lt;0.0001.</w:t>
      </w:r>
    </w:p>
    <w:p w14:paraId="74811345" w14:textId="77777777" w:rsidR="0060505A" w:rsidRPr="00487B7D" w:rsidRDefault="0060505A" w:rsidP="0060505A">
      <w:pPr>
        <w:spacing w:before="240" w:after="0" w:line="360" w:lineRule="auto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 w:rsidRPr="00487B7D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Table S2. </w:t>
      </w:r>
      <w:r w:rsidRPr="00487B7D">
        <w:rPr>
          <w:rFonts w:ascii="Arial" w:hAnsi="Arial" w:cs="Arial"/>
          <w:b/>
          <w:bCs/>
        </w:rPr>
        <w:t>Comparison of risk scores across patient categories (Kruskal-Wallis test followed by post-hoc pairwise analysis with Bonferroni correction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3"/>
        <w:gridCol w:w="2062"/>
        <w:gridCol w:w="1183"/>
        <w:gridCol w:w="1051"/>
        <w:gridCol w:w="1828"/>
        <w:gridCol w:w="1395"/>
      </w:tblGrid>
      <w:tr w:rsidR="0060505A" w:rsidRPr="00487B7D" w14:paraId="0056B9D6" w14:textId="77777777" w:rsidTr="00FD7DE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D240C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C9C13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roup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C7C30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-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A51DDF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77C516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djusted 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0A500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ignificance</w:t>
            </w:r>
          </w:p>
        </w:tc>
      </w:tr>
      <w:tr w:rsidR="0060505A" w:rsidRPr="00487B7D" w14:paraId="3B53A372" w14:textId="77777777" w:rsidTr="00FD7DE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3E923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u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A580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i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11A23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,2495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49FAF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001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ED6DD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0034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5B167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</w:tr>
      <w:tr w:rsidR="0060505A" w:rsidRPr="00487B7D" w14:paraId="52A88D80" w14:textId="77777777" w:rsidTr="00FD7DE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B21CE4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0B0D73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gnant or lactat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0FDE95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0657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DA9986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9475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4087A4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A07B57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</w:tr>
      <w:tr w:rsidR="0060505A" w:rsidRPr="00487B7D" w14:paraId="47EAC9D5" w14:textId="77777777" w:rsidTr="00FD7D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4939A0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46599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gnant or lact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2A7A71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2,09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83569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035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600B9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,107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66B2F" w14:textId="77777777" w:rsidR="0060505A" w:rsidRPr="00487B7D" w:rsidRDefault="0060505A" w:rsidP="00FD7DE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B7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</w:tr>
    </w:tbl>
    <w:p w14:paraId="154DDD1A" w14:textId="77777777" w:rsidR="0060505A" w:rsidRPr="00487B7D" w:rsidRDefault="0060505A" w:rsidP="0060505A">
      <w:pPr>
        <w:spacing w:after="240" w:line="480" w:lineRule="auto"/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487B7D">
        <w:rPr>
          <w:rFonts w:ascii="Arial" w:hAnsi="Arial" w:cs="Arial"/>
          <w:sz w:val="20"/>
          <w:szCs w:val="20"/>
        </w:rPr>
        <w:t>ns: non-significant; *</w:t>
      </w:r>
      <w:proofErr w:type="gramStart"/>
      <w:r w:rsidRPr="00487B7D">
        <w:rPr>
          <w:rFonts w:ascii="Arial" w:hAnsi="Arial" w:cs="Arial"/>
          <w:sz w:val="20"/>
          <w:szCs w:val="20"/>
        </w:rPr>
        <w:t>* :</w:t>
      </w:r>
      <w:proofErr w:type="gramEnd"/>
      <w:r w:rsidRPr="00487B7D">
        <w:rPr>
          <w:rFonts w:ascii="Arial" w:hAnsi="Arial" w:cs="Arial"/>
          <w:sz w:val="20"/>
          <w:szCs w:val="20"/>
        </w:rPr>
        <w:t xml:space="preserve"> p-</w:t>
      </w:r>
      <w:proofErr w:type="spellStart"/>
      <w:r w:rsidRPr="00487B7D">
        <w:rPr>
          <w:rFonts w:ascii="Arial" w:hAnsi="Arial" w:cs="Arial"/>
          <w:sz w:val="20"/>
          <w:szCs w:val="20"/>
        </w:rPr>
        <w:t>val</w:t>
      </w:r>
      <w:proofErr w:type="spellEnd"/>
      <w:r w:rsidRPr="00487B7D">
        <w:rPr>
          <w:rFonts w:ascii="Arial" w:hAnsi="Arial" w:cs="Arial"/>
          <w:sz w:val="20"/>
          <w:szCs w:val="20"/>
        </w:rPr>
        <w:t xml:space="preserve"> &lt;0.01.</w:t>
      </w:r>
    </w:p>
    <w:p w14:paraId="0E74DA3E" w14:textId="77777777" w:rsidR="00784F24" w:rsidRDefault="00784F24"/>
    <w:sectPr w:rsidR="00784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05A"/>
    <w:rsid w:val="0060505A"/>
    <w:rsid w:val="00784F24"/>
    <w:rsid w:val="00932AB8"/>
    <w:rsid w:val="00EC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BB9E9"/>
  <w15:chartTrackingRefBased/>
  <w15:docId w15:val="{15729F3F-AB87-4274-A78B-E69F27C91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05A"/>
    <w:pPr>
      <w:spacing w:line="278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54</Characters>
  <Application>Microsoft Office Word</Application>
  <DocSecurity>0</DocSecurity>
  <Lines>24</Lines>
  <Paragraphs>9</Paragraphs>
  <ScaleCrop>false</ScaleCrop>
  <Company>Straive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maran S</dc:creator>
  <cp:keywords/>
  <dc:description/>
  <cp:lastModifiedBy>Manimaran S</cp:lastModifiedBy>
  <cp:revision>1</cp:revision>
  <dcterms:created xsi:type="dcterms:W3CDTF">2025-08-20T04:58:00Z</dcterms:created>
  <dcterms:modified xsi:type="dcterms:W3CDTF">2025-08-20T04:58:00Z</dcterms:modified>
</cp:coreProperties>
</file>